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88AC2" w14:textId="77777777" w:rsidR="00DC2935" w:rsidRPr="00DC2935" w:rsidRDefault="00DC2935" w:rsidP="00DC2935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20906"/>
      <w:r w:rsidRPr="00DC2935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DC2935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2</w:t>
      </w:r>
      <w:r w:rsidRPr="00DC2935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DC2935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The reliability and validity test to four stage questionnaires</w:t>
      </w:r>
      <w:bookmarkEnd w:id="0"/>
    </w:p>
    <w:tbl>
      <w:tblPr>
        <w:tblW w:w="9324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657"/>
        <w:gridCol w:w="1658"/>
        <w:gridCol w:w="1657"/>
        <w:gridCol w:w="1658"/>
      </w:tblGrid>
      <w:tr w:rsidR="00DC2935" w:rsidRPr="00DC2935" w14:paraId="4733D18E" w14:textId="77777777" w:rsidTr="00483794">
        <w:trPr>
          <w:trHeight w:val="20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901AAE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Analytical method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5C55C3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tage 1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52D76E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tage 2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1F7CA4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tage 3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FD65B6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tage 4</w:t>
            </w:r>
          </w:p>
        </w:tc>
      </w:tr>
      <w:tr w:rsidR="00DC2935" w:rsidRPr="00DC2935" w14:paraId="5D988168" w14:textId="77777777" w:rsidTr="00483794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17A5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Cronbach's α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CD5D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3A03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34AB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6B12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0.82</w:t>
            </w:r>
          </w:p>
        </w:tc>
      </w:tr>
      <w:tr w:rsidR="00DC2935" w:rsidRPr="00DC2935" w14:paraId="17E73E48" w14:textId="77777777" w:rsidTr="00483794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53E4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Kaiser-Meyer-Olki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14E5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381C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5660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7BCD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0.92</w:t>
            </w:r>
          </w:p>
        </w:tc>
      </w:tr>
      <w:tr w:rsidR="00DC2935" w:rsidRPr="00DC2935" w14:paraId="1C4272BE" w14:textId="77777777" w:rsidTr="00483794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4D00F9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Bartlett’s Test of Sphericity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B241E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1551F3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F5BE90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9C9666" w14:textId="77777777" w:rsidR="00DC2935" w:rsidRPr="00DC2935" w:rsidRDefault="00DC2935" w:rsidP="00DC2935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935">
              <w:rPr>
                <w:rFonts w:ascii="Times New Roman" w:eastAsia="等线" w:hAnsi="Times New Roman" w:cs="Times New Roman"/>
                <w:sz w:val="20"/>
                <w:szCs w:val="20"/>
              </w:rPr>
              <w:t>p&lt;0.05</w:t>
            </w:r>
          </w:p>
        </w:tc>
      </w:tr>
    </w:tbl>
    <w:p w14:paraId="3C389287" w14:textId="77777777" w:rsidR="00DC2935" w:rsidRPr="00DC2935" w:rsidRDefault="00DC2935" w:rsidP="00DC2935">
      <w:pPr>
        <w:spacing w:line="264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615A2506" w14:textId="77777777" w:rsidR="00DC2935" w:rsidRPr="00DC2935" w:rsidRDefault="00DC2935" w:rsidP="00DC2935">
      <w:pPr>
        <w:spacing w:line="264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087353D2" w14:textId="77777777" w:rsidR="00172116" w:rsidRPr="00DC2935" w:rsidRDefault="00172116"/>
    <w:sectPr w:rsidR="00172116" w:rsidRPr="00DC2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935"/>
    <w:rsid w:val="00172116"/>
    <w:rsid w:val="002277E5"/>
    <w:rsid w:val="00DC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1D8BC"/>
  <w15:chartTrackingRefBased/>
  <w15:docId w15:val="{66473F07-FB35-402A-AB67-B492BF41B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3:00Z</dcterms:created>
  <dcterms:modified xsi:type="dcterms:W3CDTF">2022-06-09T07:23:00Z</dcterms:modified>
</cp:coreProperties>
</file>